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3C5" w:rsidRPr="008E6FD1" w:rsidRDefault="008E6FD1" w:rsidP="009543C5">
      <w:pPr>
        <w:tabs>
          <w:tab w:val="left" w:pos="0"/>
        </w:tabs>
        <w:spacing w:line="480" w:lineRule="auto"/>
      </w:pPr>
      <w:r w:rsidRPr="008E6FD1">
        <w:rPr>
          <w:b/>
        </w:rPr>
        <w:t xml:space="preserve">Appendix S1 </w:t>
      </w:r>
      <w:r w:rsidRPr="008E6FD1">
        <w:t>Distance table for all plots used in species turnover study.</w:t>
      </w:r>
      <w:bookmarkStart w:id="0" w:name="_GoBack"/>
      <w:bookmarkEnd w:id="0"/>
    </w:p>
    <w:tbl>
      <w:tblPr>
        <w:tblW w:w="0" w:type="auto"/>
        <w:tblInd w:w="93" w:type="dxa"/>
        <w:tblBorders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592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718"/>
        <w:gridCol w:w="718"/>
      </w:tblGrid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CO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7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7.1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6.7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7.6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7.2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5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7.6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7.2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1.8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1.7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6.3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5.9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1.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1.6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.9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HE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8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6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3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8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7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8.5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HE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8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6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0.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0.0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8.8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HE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1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8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7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8.5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9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8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KL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9.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8.9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8.6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8.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8.3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6.8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7.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7.7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GB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7.6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7.0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5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9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0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2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4.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4.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5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9.0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GB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7.4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6.8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6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6.0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1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3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4.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4.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5.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8.9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GB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7.4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6.8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6.2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6.6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8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5.9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4.3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4.4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5.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9.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1.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7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VG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8.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8.0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2.9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3.4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3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2.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4.3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4.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4.9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5.4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2.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2.1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2.0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VG2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.3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.2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2.2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2.7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2.6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1.5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6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4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4.2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5.6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2.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2.5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2.4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0.7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/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VG3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8.3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.9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0.5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1.0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70.8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69.7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4.6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4.7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5.5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2.78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0.2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9.9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29.8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1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pPr>
              <w:jc w:val="right"/>
            </w:pPr>
            <w:r w:rsidRPr="00D92362">
              <w:t>3.038</w:t>
            </w:r>
          </w:p>
        </w:tc>
      </w:tr>
      <w:tr w:rsidR="009543C5" w:rsidRPr="00D92362" w:rsidTr="005472B1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/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CO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CO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EL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HE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HE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HE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KL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GB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GB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GB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VG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>VG2</w:t>
            </w:r>
          </w:p>
        </w:tc>
      </w:tr>
      <w:tr w:rsidR="009543C5" w:rsidRPr="00D92362" w:rsidTr="005472B1">
        <w:trPr>
          <w:trHeight w:val="255"/>
        </w:trPr>
        <w:tc>
          <w:tcPr>
            <w:tcW w:w="0" w:type="auto"/>
            <w:gridSpan w:val="16"/>
            <w:tcBorders>
              <w:bottom w:val="nil"/>
            </w:tcBorders>
            <w:shd w:val="clear" w:color="auto" w:fill="auto"/>
            <w:noWrap/>
            <w:vAlign w:val="bottom"/>
          </w:tcPr>
          <w:p w:rsidR="009543C5" w:rsidRPr="00D92362" w:rsidRDefault="009543C5" w:rsidP="005472B1">
            <w:r w:rsidRPr="00D92362">
              <w:t xml:space="preserve">*Distances calculated in </w:t>
            </w:r>
            <w:proofErr w:type="spellStart"/>
            <w:r w:rsidRPr="00D92362">
              <w:t>kilometres</w:t>
            </w:r>
            <w:proofErr w:type="spellEnd"/>
            <w:r w:rsidRPr="00D92362">
              <w:t xml:space="preserve"> from GPS coordinates (WGS 84) of central pan trap array in each plot.</w:t>
            </w:r>
          </w:p>
        </w:tc>
      </w:tr>
    </w:tbl>
    <w:p w:rsidR="009543C5" w:rsidRDefault="009543C5" w:rsidP="009543C5">
      <w:pPr>
        <w:tabs>
          <w:tab w:val="left" w:pos="0"/>
        </w:tabs>
        <w:spacing w:line="480" w:lineRule="auto"/>
      </w:pPr>
    </w:p>
    <w:p w:rsidR="00331FD1" w:rsidRDefault="00331FD1"/>
    <w:sectPr w:rsidR="00331FD1" w:rsidSect="009543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3C5"/>
    <w:rsid w:val="00331FD1"/>
    <w:rsid w:val="008E6FD1"/>
    <w:rsid w:val="009543C5"/>
    <w:rsid w:val="00E0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EB2CDA5-A9D0-49A6-8F18-9968498A4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imaika</dc:creator>
  <cp:keywords/>
  <dc:description/>
  <cp:lastModifiedBy>John Simaika</cp:lastModifiedBy>
  <cp:revision>4</cp:revision>
  <dcterms:created xsi:type="dcterms:W3CDTF">2016-05-31T12:36:00Z</dcterms:created>
  <dcterms:modified xsi:type="dcterms:W3CDTF">2018-07-12T17:40:00Z</dcterms:modified>
</cp:coreProperties>
</file>